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11F1D" w14:textId="7E16D0FF" w:rsidR="00316713" w:rsidRPr="003E3F7B" w:rsidRDefault="00316713" w:rsidP="003E3F7B">
      <w:pPr>
        <w:rPr>
          <w:sz w:val="20"/>
          <w:szCs w:val="20"/>
        </w:rPr>
      </w:pPr>
      <w:r w:rsidRPr="003E3F7B">
        <w:rPr>
          <w:rFonts w:ascii="Arial" w:hAnsi="Arial" w:cs="Arial"/>
          <w:b/>
          <w:sz w:val="20"/>
          <w:szCs w:val="20"/>
        </w:rPr>
        <w:t xml:space="preserve">Table </w:t>
      </w:r>
      <w:r w:rsidR="00520E24" w:rsidRPr="003E3F7B">
        <w:rPr>
          <w:rFonts w:ascii="Arial" w:hAnsi="Arial" w:cs="Arial"/>
          <w:b/>
          <w:sz w:val="20"/>
          <w:szCs w:val="20"/>
        </w:rPr>
        <w:t>2</w:t>
      </w:r>
      <w:r w:rsidRPr="003E3F7B">
        <w:rPr>
          <w:rFonts w:ascii="Arial" w:hAnsi="Arial" w:cs="Arial"/>
          <w:b/>
          <w:sz w:val="20"/>
          <w:szCs w:val="20"/>
        </w:rPr>
        <w:t>.</w:t>
      </w:r>
      <w:r w:rsidRPr="003E3F7B">
        <w:rPr>
          <w:rFonts w:ascii="Arial" w:hAnsi="Arial" w:cs="Arial"/>
          <w:sz w:val="20"/>
          <w:szCs w:val="20"/>
        </w:rPr>
        <w:t xml:space="preserve"> A summary of the minimum inhibitory concentrations (MICs</w:t>
      </w:r>
      <w:r w:rsidR="00BC2ED8" w:rsidRPr="003E3F7B">
        <w:rPr>
          <w:rFonts w:ascii="Arial" w:hAnsi="Arial" w:cs="Arial"/>
          <w:sz w:val="20"/>
          <w:szCs w:val="20"/>
        </w:rPr>
        <w:t xml:space="preserve">) </w:t>
      </w:r>
      <w:r w:rsidRPr="003E3F7B">
        <w:rPr>
          <w:rFonts w:ascii="Arial" w:hAnsi="Arial" w:cs="Arial"/>
          <w:sz w:val="20"/>
          <w:szCs w:val="20"/>
        </w:rPr>
        <w:t xml:space="preserve">of various antibiotics and synthetic human-derived </w:t>
      </w:r>
      <w:r w:rsidR="00E62AF4" w:rsidRPr="003E3F7B">
        <w:rPr>
          <w:rFonts w:ascii="Arial" w:hAnsi="Arial" w:cs="Arial"/>
          <w:sz w:val="20"/>
          <w:szCs w:val="20"/>
        </w:rPr>
        <w:t xml:space="preserve">hybrid </w:t>
      </w:r>
      <w:r w:rsidRPr="003E3F7B">
        <w:rPr>
          <w:rFonts w:ascii="Arial" w:hAnsi="Arial" w:cs="Arial"/>
          <w:sz w:val="20"/>
          <w:szCs w:val="20"/>
        </w:rPr>
        <w:t>host defense peptides</w:t>
      </w:r>
      <w:r w:rsidR="00F03673" w:rsidRPr="003E3F7B">
        <w:rPr>
          <w:rFonts w:ascii="Arial" w:hAnsi="Arial" w:cs="Arial"/>
          <w:sz w:val="20"/>
          <w:szCs w:val="20"/>
        </w:rPr>
        <w:t>. All experiments were performed</w:t>
      </w:r>
      <w:r w:rsidRPr="003E3F7B">
        <w:rPr>
          <w:rFonts w:ascii="Arial" w:hAnsi="Arial" w:cs="Arial"/>
          <w:sz w:val="20"/>
          <w:szCs w:val="20"/>
        </w:rPr>
        <w:t xml:space="preserve"> in </w:t>
      </w:r>
      <w:r w:rsidR="00F03673" w:rsidRPr="003E3F7B">
        <w:rPr>
          <w:rFonts w:ascii="Arial" w:hAnsi="Arial" w:cs="Arial"/>
          <w:sz w:val="20"/>
          <w:szCs w:val="20"/>
        </w:rPr>
        <w:t xml:space="preserve">full-strength cationic Muller-Hinton broth </w:t>
      </w:r>
      <w:r w:rsidR="00A84DFB" w:rsidRPr="003E3F7B">
        <w:rPr>
          <w:rFonts w:ascii="Arial" w:hAnsi="Arial" w:cs="Arial"/>
          <w:sz w:val="20"/>
          <w:szCs w:val="20"/>
        </w:rPr>
        <w:t xml:space="preserve">(i.e. MHB-2) </w:t>
      </w:r>
      <w:r w:rsidR="00F03673" w:rsidRPr="003E3F7B">
        <w:rPr>
          <w:rFonts w:ascii="Arial" w:hAnsi="Arial" w:cs="Arial"/>
          <w:sz w:val="20"/>
          <w:szCs w:val="20"/>
        </w:rPr>
        <w:t>and in the absence or presence of physiological tear salt concentration (150mM NaCl).</w:t>
      </w:r>
      <w:r w:rsidR="00BC2ED8" w:rsidRPr="003E3F7B">
        <w:rPr>
          <w:rFonts w:ascii="Arial" w:hAnsi="Arial" w:cs="Arial"/>
          <w:sz w:val="20"/>
          <w:szCs w:val="20"/>
        </w:rPr>
        <w:t xml:space="preserve"> The MIC values are presented in </w:t>
      </w:r>
      <w:r w:rsidR="00BC2ED8" w:rsidRPr="003E3F7B">
        <w:rPr>
          <w:rFonts w:ascii="Arial" w:hAnsi="Arial" w:cs="Arial"/>
          <w:color w:val="000000" w:themeColor="text1"/>
          <w:sz w:val="20"/>
          <w:szCs w:val="20"/>
        </w:rPr>
        <w:sym w:font="Symbol" w:char="F06D"/>
      </w:r>
      <w:r w:rsidR="00BC2ED8" w:rsidRPr="003E3F7B">
        <w:rPr>
          <w:rFonts w:ascii="Arial" w:hAnsi="Arial" w:cs="Arial"/>
          <w:color w:val="000000" w:themeColor="text1"/>
          <w:sz w:val="20"/>
          <w:szCs w:val="20"/>
        </w:rPr>
        <w:t>g/ml (</w:t>
      </w:r>
      <w:r w:rsidR="002A7E1F" w:rsidRPr="003E3F7B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BC2ED8" w:rsidRPr="003E3F7B">
        <w:rPr>
          <w:rFonts w:ascii="Arial" w:hAnsi="Arial" w:cs="Arial"/>
          <w:color w:val="000000" w:themeColor="text1"/>
          <w:sz w:val="20"/>
          <w:szCs w:val="20"/>
        </w:rPr>
        <w:sym w:font="Symbol" w:char="F06D"/>
      </w:r>
      <w:r w:rsidR="00BC2ED8" w:rsidRPr="003E3F7B">
        <w:rPr>
          <w:rFonts w:ascii="Arial" w:hAnsi="Arial" w:cs="Arial"/>
          <w:color w:val="000000" w:themeColor="text1"/>
          <w:sz w:val="20"/>
          <w:szCs w:val="20"/>
        </w:rPr>
        <w:t>M</w:t>
      </w:r>
      <w:r w:rsidR="002A7E1F" w:rsidRPr="003E3F7B">
        <w:rPr>
          <w:rFonts w:ascii="Arial" w:hAnsi="Arial" w:cs="Arial"/>
          <w:color w:val="000000" w:themeColor="text1"/>
          <w:sz w:val="20"/>
          <w:szCs w:val="20"/>
        </w:rPr>
        <w:t xml:space="preserve"> in bracket</w:t>
      </w:r>
      <w:r w:rsidR="00BC2ED8" w:rsidRPr="003E3F7B">
        <w:rPr>
          <w:rFonts w:ascii="Arial" w:hAnsi="Arial" w:cs="Arial"/>
          <w:color w:val="000000" w:themeColor="text1"/>
          <w:sz w:val="20"/>
          <w:szCs w:val="20"/>
        </w:rPr>
        <w:t>).</w:t>
      </w:r>
      <w:r w:rsidR="00653BCA" w:rsidRPr="003E3F7B">
        <w:rPr>
          <w:rFonts w:ascii="Arial" w:hAnsi="Arial" w:cs="Arial"/>
          <w:color w:val="000000" w:themeColor="text1"/>
          <w:sz w:val="20"/>
          <w:szCs w:val="20"/>
        </w:rPr>
        <w:t xml:space="preserve"> When the MIC level was </w:t>
      </w:r>
      <w:r w:rsidR="00063BB8" w:rsidRPr="003E3F7B">
        <w:rPr>
          <w:rFonts w:ascii="Arial" w:hAnsi="Arial" w:cs="Arial"/>
          <w:color w:val="202124"/>
          <w:sz w:val="20"/>
          <w:szCs w:val="20"/>
          <w:shd w:val="clear" w:color="auto" w:fill="FFFFFF"/>
        </w:rPr>
        <w:t>≥</w:t>
      </w:r>
      <w:r w:rsidR="00653BCA" w:rsidRPr="003E3F7B">
        <w:rPr>
          <w:rFonts w:ascii="Arial" w:hAnsi="Arial" w:cs="Arial"/>
          <w:color w:val="000000" w:themeColor="text1"/>
          <w:sz w:val="20"/>
          <w:szCs w:val="20"/>
        </w:rPr>
        <w:t xml:space="preserve">200 </w:t>
      </w:r>
      <w:r w:rsidR="00653BCA" w:rsidRPr="003E3F7B">
        <w:rPr>
          <w:rFonts w:ascii="Arial" w:hAnsi="Arial" w:cs="Arial"/>
          <w:color w:val="000000" w:themeColor="text1"/>
          <w:sz w:val="20"/>
          <w:szCs w:val="20"/>
        </w:rPr>
        <w:sym w:font="Symbol" w:char="F06D"/>
      </w:r>
      <w:r w:rsidR="00653BCA" w:rsidRPr="003E3F7B">
        <w:rPr>
          <w:rFonts w:ascii="Arial" w:hAnsi="Arial" w:cs="Arial"/>
          <w:color w:val="000000" w:themeColor="text1"/>
          <w:sz w:val="20"/>
          <w:szCs w:val="20"/>
        </w:rPr>
        <w:t>g/ml in the absence of salt, the peptide was not subjected to testing in the presence of salt.</w:t>
      </w:r>
    </w:p>
    <w:tbl>
      <w:tblPr>
        <w:tblStyle w:val="TableGrid"/>
        <w:tblW w:w="149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56"/>
        <w:gridCol w:w="1256"/>
        <w:gridCol w:w="1033"/>
        <w:gridCol w:w="848"/>
        <w:gridCol w:w="7"/>
        <w:gridCol w:w="703"/>
        <w:gridCol w:w="851"/>
        <w:gridCol w:w="992"/>
        <w:gridCol w:w="917"/>
        <w:gridCol w:w="708"/>
        <w:gridCol w:w="927"/>
        <w:gridCol w:w="708"/>
        <w:gridCol w:w="928"/>
        <w:gridCol w:w="11"/>
        <w:gridCol w:w="994"/>
        <w:gridCol w:w="906"/>
        <w:gridCol w:w="11"/>
        <w:gridCol w:w="924"/>
        <w:gridCol w:w="913"/>
        <w:gridCol w:w="11"/>
      </w:tblGrid>
      <w:tr w:rsidR="003D7649" w:rsidRPr="00694A50" w14:paraId="67FBD9DB" w14:textId="160670AE" w:rsidTr="00683DFA">
        <w:trPr>
          <w:gridAfter w:val="1"/>
          <w:wAfter w:w="11" w:type="dxa"/>
        </w:trPr>
        <w:tc>
          <w:tcPr>
            <w:tcW w:w="1256" w:type="dxa"/>
            <w:vMerge w:val="restart"/>
          </w:tcPr>
          <w:p w14:paraId="6539A8AA" w14:textId="7ADB8A09" w:rsidR="003D7649" w:rsidRPr="00694A50" w:rsidRDefault="003D7649" w:rsidP="003E3F7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A50">
              <w:rPr>
                <w:rFonts w:ascii="Arial" w:hAnsi="Arial" w:cs="Arial"/>
                <w:b/>
                <w:sz w:val="18"/>
                <w:szCs w:val="18"/>
              </w:rPr>
              <w:t>Class of agent</w:t>
            </w:r>
          </w:p>
        </w:tc>
        <w:tc>
          <w:tcPr>
            <w:tcW w:w="1256" w:type="dxa"/>
            <w:vMerge w:val="restart"/>
          </w:tcPr>
          <w:p w14:paraId="55AA2727" w14:textId="5FF215C2" w:rsidR="003D7649" w:rsidRDefault="003D7649" w:rsidP="003E3F7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A50">
              <w:rPr>
                <w:rFonts w:ascii="Arial" w:hAnsi="Arial" w:cs="Arial"/>
                <w:b/>
                <w:sz w:val="18"/>
                <w:szCs w:val="18"/>
              </w:rPr>
              <w:t>Agents</w:t>
            </w:r>
          </w:p>
          <w:p w14:paraId="5D32A904" w14:textId="56E3E037" w:rsidR="003D7649" w:rsidRPr="00AE0273" w:rsidRDefault="003D7649" w:rsidP="003E3F7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027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D"/>
            </w:r>
            <w:r w:rsidRPr="00AE0273">
              <w:rPr>
                <w:rFonts w:ascii="Arial" w:hAnsi="Arial" w:cs="Arial"/>
                <w:color w:val="000000" w:themeColor="text1"/>
                <w:sz w:val="18"/>
                <w:szCs w:val="18"/>
              </w:rPr>
              <w:t>g/ml (</w:t>
            </w:r>
            <w:r w:rsidRPr="00AE027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D"/>
            </w:r>
            <w:r w:rsidRPr="00AE0273">
              <w:rPr>
                <w:rFonts w:ascii="Arial" w:hAnsi="Arial" w:cs="Arial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1888" w:type="dxa"/>
            <w:gridSpan w:val="3"/>
          </w:tcPr>
          <w:p w14:paraId="52B3F2D2" w14:textId="648D4A69" w:rsidR="00080ADF" w:rsidRPr="00AB4AFA" w:rsidRDefault="00080ADF" w:rsidP="003E3F7B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AB4AF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</w:t>
            </w:r>
            <w:r w:rsidR="00AB4AF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.</w:t>
            </w:r>
            <w:r w:rsidRPr="00AB4AF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aureus </w:t>
            </w:r>
          </w:p>
          <w:p w14:paraId="1CDCD5C7" w14:textId="26317721" w:rsidR="003D7649" w:rsidRPr="00694A50" w:rsidRDefault="003D7649" w:rsidP="003E3F7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A50">
              <w:rPr>
                <w:rFonts w:ascii="Arial" w:hAnsi="Arial" w:cs="Arial"/>
                <w:b/>
                <w:sz w:val="18"/>
                <w:szCs w:val="18"/>
              </w:rPr>
              <w:t>SH1000</w:t>
            </w:r>
          </w:p>
        </w:tc>
        <w:tc>
          <w:tcPr>
            <w:tcW w:w="1554" w:type="dxa"/>
            <w:gridSpan w:val="2"/>
          </w:tcPr>
          <w:p w14:paraId="3F3EE643" w14:textId="7E0F4E98" w:rsidR="003D7649" w:rsidRPr="00694A50" w:rsidRDefault="00080ADF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AF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. aureu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D157D">
              <w:rPr>
                <w:rFonts w:ascii="Arial" w:hAnsi="Arial" w:cs="Arial"/>
                <w:b/>
                <w:sz w:val="18"/>
                <w:szCs w:val="18"/>
              </w:rPr>
              <w:t xml:space="preserve">ATCC </w:t>
            </w:r>
            <w:r w:rsidR="003D7649">
              <w:rPr>
                <w:rFonts w:ascii="Arial" w:hAnsi="Arial" w:cs="Arial"/>
                <w:b/>
                <w:sz w:val="18"/>
                <w:szCs w:val="18"/>
              </w:rPr>
              <w:t>29213</w:t>
            </w:r>
          </w:p>
        </w:tc>
        <w:tc>
          <w:tcPr>
            <w:tcW w:w="1909" w:type="dxa"/>
            <w:gridSpan w:val="2"/>
          </w:tcPr>
          <w:p w14:paraId="5F01ED5C" w14:textId="5796F555" w:rsidR="003D7649" w:rsidRPr="00694A50" w:rsidRDefault="003D7649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4A50">
              <w:rPr>
                <w:rFonts w:ascii="Arial" w:hAnsi="Arial" w:cs="Arial"/>
                <w:b/>
                <w:sz w:val="18"/>
                <w:szCs w:val="18"/>
              </w:rPr>
              <w:t>MRSA</w:t>
            </w:r>
            <w:r>
              <w:rPr>
                <w:rFonts w:ascii="Arial" w:hAnsi="Arial" w:cs="Arial"/>
                <w:b/>
                <w:sz w:val="18"/>
                <w:szCs w:val="18"/>
              </w:rPr>
              <w:t>-OS</w:t>
            </w:r>
          </w:p>
        </w:tc>
        <w:tc>
          <w:tcPr>
            <w:tcW w:w="1635" w:type="dxa"/>
            <w:gridSpan w:val="2"/>
          </w:tcPr>
          <w:p w14:paraId="56D0CD9D" w14:textId="1CF4FB6E" w:rsidR="00683DFA" w:rsidRDefault="00683DFA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RSA</w:t>
            </w:r>
          </w:p>
          <w:p w14:paraId="37380358" w14:textId="7327BED4" w:rsidR="003D7649" w:rsidRPr="00694A50" w:rsidRDefault="00ED157D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TCC </w:t>
            </w:r>
            <w:r w:rsidR="003D7649">
              <w:rPr>
                <w:rFonts w:ascii="Arial" w:hAnsi="Arial" w:cs="Arial"/>
                <w:b/>
                <w:sz w:val="18"/>
                <w:szCs w:val="18"/>
              </w:rPr>
              <w:t>43300</w:t>
            </w:r>
          </w:p>
        </w:tc>
        <w:tc>
          <w:tcPr>
            <w:tcW w:w="1636" w:type="dxa"/>
            <w:gridSpan w:val="2"/>
          </w:tcPr>
          <w:p w14:paraId="44B7589E" w14:textId="00F13C95" w:rsidR="00AB4AFA" w:rsidRPr="00AB4AFA" w:rsidRDefault="00AB4AFA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AB4AF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. epidermidis</w:t>
            </w:r>
          </w:p>
          <w:p w14:paraId="1FB6993C" w14:textId="12CAC84D" w:rsidR="003D7649" w:rsidRPr="00694A50" w:rsidRDefault="00D077FB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TCC </w:t>
            </w:r>
            <w:r w:rsidR="003D7649">
              <w:rPr>
                <w:rFonts w:ascii="Arial" w:hAnsi="Arial" w:cs="Arial"/>
                <w:b/>
                <w:sz w:val="18"/>
                <w:szCs w:val="18"/>
              </w:rPr>
              <w:t>12228</w:t>
            </w:r>
          </w:p>
        </w:tc>
        <w:tc>
          <w:tcPr>
            <w:tcW w:w="1911" w:type="dxa"/>
            <w:gridSpan w:val="3"/>
          </w:tcPr>
          <w:p w14:paraId="305715C4" w14:textId="6E7C05A1" w:rsidR="00AB4AFA" w:rsidRPr="00AB4AFA" w:rsidRDefault="00AB4AFA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. aeruginosa</w:t>
            </w:r>
          </w:p>
          <w:p w14:paraId="6904A7AD" w14:textId="1B6C99DB" w:rsidR="003D7649" w:rsidRDefault="003D7649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O1-L</w:t>
            </w:r>
          </w:p>
        </w:tc>
        <w:tc>
          <w:tcPr>
            <w:tcW w:w="1848" w:type="dxa"/>
            <w:gridSpan w:val="3"/>
          </w:tcPr>
          <w:p w14:paraId="044CA6DD" w14:textId="4A36C8CD" w:rsidR="00AB4AFA" w:rsidRPr="00AB4AFA" w:rsidRDefault="00AB4AFA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. aeruginosa</w:t>
            </w:r>
          </w:p>
          <w:p w14:paraId="101D7052" w14:textId="26F0F0A5" w:rsidR="003D7649" w:rsidRDefault="003D7649" w:rsidP="003E3F7B">
            <w:pPr>
              <w:tabs>
                <w:tab w:val="left" w:pos="3946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-OS</w:t>
            </w:r>
          </w:p>
        </w:tc>
      </w:tr>
      <w:tr w:rsidR="00693B91" w:rsidRPr="00694A50" w14:paraId="04AA47DD" w14:textId="546ABA9A" w:rsidTr="00683DFA">
        <w:tc>
          <w:tcPr>
            <w:tcW w:w="1256" w:type="dxa"/>
            <w:vMerge/>
          </w:tcPr>
          <w:p w14:paraId="0C2D4891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vMerge/>
          </w:tcPr>
          <w:p w14:paraId="401B374B" w14:textId="70085EE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</w:tcPr>
          <w:p w14:paraId="2DFDAF3A" w14:textId="62C0D154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848" w:type="dxa"/>
          </w:tcPr>
          <w:p w14:paraId="7838179D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710" w:type="dxa"/>
            <w:gridSpan w:val="2"/>
          </w:tcPr>
          <w:p w14:paraId="37C92D69" w14:textId="3A06E9B2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851" w:type="dxa"/>
          </w:tcPr>
          <w:p w14:paraId="0725C626" w14:textId="3D546DBB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992" w:type="dxa"/>
          </w:tcPr>
          <w:p w14:paraId="1AEED02F" w14:textId="6B145C4C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917" w:type="dxa"/>
          </w:tcPr>
          <w:p w14:paraId="56B54F26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94A50"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708" w:type="dxa"/>
          </w:tcPr>
          <w:p w14:paraId="1E45014A" w14:textId="22CB8191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927" w:type="dxa"/>
          </w:tcPr>
          <w:p w14:paraId="40DE1141" w14:textId="7C59EA59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708" w:type="dxa"/>
          </w:tcPr>
          <w:p w14:paraId="7245EAD4" w14:textId="684DD61D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939" w:type="dxa"/>
            <w:gridSpan w:val="2"/>
          </w:tcPr>
          <w:p w14:paraId="06B9FB4B" w14:textId="0314A3D7" w:rsidR="00693B91" w:rsidRPr="00694A50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994" w:type="dxa"/>
          </w:tcPr>
          <w:p w14:paraId="29B6F2AE" w14:textId="7AB28ABD" w:rsidR="00693B91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917" w:type="dxa"/>
            <w:gridSpan w:val="2"/>
          </w:tcPr>
          <w:p w14:paraId="37F7AE93" w14:textId="4C21B184" w:rsidR="00693B91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  <w:tc>
          <w:tcPr>
            <w:tcW w:w="924" w:type="dxa"/>
          </w:tcPr>
          <w:p w14:paraId="482A69F8" w14:textId="486B3D98" w:rsidR="00693B91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mM</w:t>
            </w:r>
          </w:p>
        </w:tc>
        <w:tc>
          <w:tcPr>
            <w:tcW w:w="924" w:type="dxa"/>
            <w:gridSpan w:val="2"/>
          </w:tcPr>
          <w:p w14:paraId="1D85845B" w14:textId="5526D4B2" w:rsidR="00693B91" w:rsidRDefault="00693B91" w:rsidP="00693B9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50mM</w:t>
            </w:r>
          </w:p>
        </w:tc>
      </w:tr>
      <w:tr w:rsidR="00693B91" w:rsidRPr="00694A50" w14:paraId="616D0361" w14:textId="26336BCE" w:rsidTr="00683DFA">
        <w:tc>
          <w:tcPr>
            <w:tcW w:w="1256" w:type="dxa"/>
            <w:vMerge w:val="restart"/>
            <w:vAlign w:val="center"/>
          </w:tcPr>
          <w:p w14:paraId="4A251640" w14:textId="534B6C8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biotics</w:t>
            </w:r>
          </w:p>
        </w:tc>
        <w:tc>
          <w:tcPr>
            <w:tcW w:w="1256" w:type="dxa"/>
          </w:tcPr>
          <w:p w14:paraId="16038219" w14:textId="4045A05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Amikacin</w:t>
            </w:r>
          </w:p>
        </w:tc>
        <w:tc>
          <w:tcPr>
            <w:tcW w:w="1033" w:type="dxa"/>
          </w:tcPr>
          <w:p w14:paraId="70EE6935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753CE6A5" w14:textId="256EECC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3)</w:t>
            </w:r>
          </w:p>
        </w:tc>
        <w:tc>
          <w:tcPr>
            <w:tcW w:w="848" w:type="dxa"/>
          </w:tcPr>
          <w:p w14:paraId="40849BF8" w14:textId="3BB272AC" w:rsidR="00693B91" w:rsidRDefault="007B1EE2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3C693EEE" w14:textId="7D7E174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7B1EE2">
              <w:rPr>
                <w:rFonts w:ascii="Arial" w:hAnsi="Arial" w:cs="Arial"/>
                <w:sz w:val="18"/>
                <w:szCs w:val="18"/>
              </w:rPr>
              <w:t>4.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</w:tcPr>
          <w:p w14:paraId="5053FF42" w14:textId="5820B77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E5BC151" w14:textId="30CA335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3D82FF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2C9FF506" w14:textId="2BE7F94A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1)</w:t>
            </w:r>
          </w:p>
        </w:tc>
        <w:tc>
          <w:tcPr>
            <w:tcW w:w="917" w:type="dxa"/>
          </w:tcPr>
          <w:p w14:paraId="7E92B40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0F87A260" w14:textId="21B94B5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1)</w:t>
            </w:r>
          </w:p>
        </w:tc>
        <w:tc>
          <w:tcPr>
            <w:tcW w:w="708" w:type="dxa"/>
          </w:tcPr>
          <w:p w14:paraId="5C11E3B7" w14:textId="4020BA1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1860A823" w14:textId="3B83313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CB81C7A" w14:textId="787ECFC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09F11481" w14:textId="5DD6372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07F0B7A6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6EA8332F" w14:textId="12E4E0B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8)</w:t>
            </w:r>
          </w:p>
        </w:tc>
        <w:tc>
          <w:tcPr>
            <w:tcW w:w="917" w:type="dxa"/>
            <w:gridSpan w:val="2"/>
          </w:tcPr>
          <w:p w14:paraId="64C9603F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1A107DC0" w14:textId="227D4E3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3)</w:t>
            </w:r>
          </w:p>
        </w:tc>
        <w:tc>
          <w:tcPr>
            <w:tcW w:w="924" w:type="dxa"/>
          </w:tcPr>
          <w:p w14:paraId="394A208D" w14:textId="2DF78674" w:rsidR="00693B91" w:rsidRDefault="0022004A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363DC5EA" w14:textId="7448E78A" w:rsidR="0022004A" w:rsidRDefault="0022004A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8)</w:t>
            </w:r>
          </w:p>
        </w:tc>
        <w:tc>
          <w:tcPr>
            <w:tcW w:w="924" w:type="dxa"/>
            <w:gridSpan w:val="2"/>
          </w:tcPr>
          <w:p w14:paraId="0C4A02FF" w14:textId="77777777" w:rsidR="00693B91" w:rsidRDefault="0022004A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1DBB8206" w14:textId="028D7FD3" w:rsidR="0022004A" w:rsidRDefault="0022004A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3)</w:t>
            </w:r>
          </w:p>
        </w:tc>
      </w:tr>
      <w:tr w:rsidR="00693B91" w:rsidRPr="00694A50" w14:paraId="2B18D8E5" w14:textId="3D77DEE5" w:rsidTr="00683DFA">
        <w:tc>
          <w:tcPr>
            <w:tcW w:w="1256" w:type="dxa"/>
            <w:vMerge/>
            <w:vAlign w:val="center"/>
          </w:tcPr>
          <w:p w14:paraId="4B873DF0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0D2C5C4" w14:textId="0BD37DA1" w:rsidR="00693B91" w:rsidRPr="00B16003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6003">
              <w:rPr>
                <w:rFonts w:ascii="Arial" w:hAnsi="Arial" w:cs="Arial"/>
                <w:sz w:val="18"/>
                <w:szCs w:val="18"/>
              </w:rPr>
              <w:t>Levofloxacin</w:t>
            </w:r>
          </w:p>
        </w:tc>
        <w:tc>
          <w:tcPr>
            <w:tcW w:w="1033" w:type="dxa"/>
          </w:tcPr>
          <w:p w14:paraId="724F6D43" w14:textId="37BB83F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1C5AF2A3" w14:textId="7795199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848" w:type="dxa"/>
          </w:tcPr>
          <w:p w14:paraId="49560D8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681B2823" w14:textId="767DF1D6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710" w:type="dxa"/>
            <w:gridSpan w:val="2"/>
          </w:tcPr>
          <w:p w14:paraId="2B36E6A1" w14:textId="7A2B642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9C50572" w14:textId="283F44F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D38CD9B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74DFA725" w14:textId="0593F31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917" w:type="dxa"/>
          </w:tcPr>
          <w:p w14:paraId="694E0767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431C2DE1" w14:textId="702DD63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708" w:type="dxa"/>
          </w:tcPr>
          <w:p w14:paraId="50BD8D92" w14:textId="42909FC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72AA78E2" w14:textId="359F4E1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403F169" w14:textId="41DC9DA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6C360012" w14:textId="489F750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3E3CEDC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05121E11" w14:textId="1F244C6A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917" w:type="dxa"/>
            <w:gridSpan w:val="2"/>
          </w:tcPr>
          <w:p w14:paraId="29EBF89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07A81920" w14:textId="4B3C8C6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924" w:type="dxa"/>
          </w:tcPr>
          <w:p w14:paraId="27C56F27" w14:textId="77777777" w:rsidR="00693B91" w:rsidRDefault="00B8505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42E35548" w14:textId="40EFDF1B" w:rsidR="00B8505F" w:rsidRDefault="00B8505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  <w:tc>
          <w:tcPr>
            <w:tcW w:w="924" w:type="dxa"/>
            <w:gridSpan w:val="2"/>
          </w:tcPr>
          <w:p w14:paraId="69877FB9" w14:textId="77777777" w:rsidR="00693B91" w:rsidRDefault="00B8505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3AAED24E" w14:textId="79A29C69" w:rsidR="00B8505F" w:rsidRDefault="00B8505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)</w:t>
            </w:r>
          </w:p>
        </w:tc>
      </w:tr>
      <w:tr w:rsidR="00693B91" w:rsidRPr="00694A50" w14:paraId="7FB7E2B7" w14:textId="5FC6CF61" w:rsidTr="00683DFA">
        <w:tc>
          <w:tcPr>
            <w:tcW w:w="1256" w:type="dxa"/>
            <w:vMerge w:val="restart"/>
            <w:vAlign w:val="center"/>
          </w:tcPr>
          <w:p w14:paraId="63E22662" w14:textId="0F909C5E" w:rsidR="00693B91" w:rsidRPr="00257346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Full-length peptide</w:t>
            </w:r>
          </w:p>
        </w:tc>
        <w:tc>
          <w:tcPr>
            <w:tcW w:w="1256" w:type="dxa"/>
          </w:tcPr>
          <w:p w14:paraId="367D2E3E" w14:textId="1E5FFFB9" w:rsidR="00693B91" w:rsidRPr="00B16003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6003">
              <w:rPr>
                <w:rFonts w:ascii="Arial" w:hAnsi="Arial" w:cs="Arial"/>
                <w:sz w:val="18"/>
                <w:szCs w:val="18"/>
              </w:rPr>
              <w:t>LL37</w:t>
            </w:r>
          </w:p>
        </w:tc>
        <w:tc>
          <w:tcPr>
            <w:tcW w:w="1033" w:type="dxa"/>
          </w:tcPr>
          <w:p w14:paraId="73756FD5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7B63CE85" w14:textId="788C2DC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848" w:type="dxa"/>
          </w:tcPr>
          <w:p w14:paraId="3EF6C7E4" w14:textId="778D0DE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1C5F4E2C" w14:textId="3109885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F46A762" w14:textId="55C04DE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CF4891F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24901353" w14:textId="08EC1C6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917" w:type="dxa"/>
          </w:tcPr>
          <w:p w14:paraId="46421DE2" w14:textId="5E40D08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18152EC" w14:textId="404755F6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09571030" w14:textId="0BB98AC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C14BD01" w14:textId="680E721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72A3B8B6" w14:textId="0D3B2510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5C1F0056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5CB0B73D" w14:textId="1188A85F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.1)</w:t>
            </w:r>
          </w:p>
        </w:tc>
        <w:tc>
          <w:tcPr>
            <w:tcW w:w="917" w:type="dxa"/>
            <w:gridSpan w:val="2"/>
          </w:tcPr>
          <w:p w14:paraId="02728DD5" w14:textId="76C4280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3AC3F61A" w14:textId="5EB08EFA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690E9C4B" w14:textId="2B70E206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1C09B62" w14:textId="708EE433" w:rsidTr="00683DFA">
        <w:tc>
          <w:tcPr>
            <w:tcW w:w="1256" w:type="dxa"/>
            <w:vMerge/>
            <w:vAlign w:val="center"/>
          </w:tcPr>
          <w:p w14:paraId="4BCF6526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1FAAD3A" w14:textId="75E7770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D2</w:t>
            </w:r>
          </w:p>
        </w:tc>
        <w:tc>
          <w:tcPr>
            <w:tcW w:w="1033" w:type="dxa"/>
          </w:tcPr>
          <w:p w14:paraId="471189E6" w14:textId="41B7739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8D46CE7" w14:textId="3447AD0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.1)</w:t>
            </w:r>
          </w:p>
        </w:tc>
        <w:tc>
          <w:tcPr>
            <w:tcW w:w="848" w:type="dxa"/>
          </w:tcPr>
          <w:p w14:paraId="4862A3DF" w14:textId="5487DCB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0B358692" w14:textId="7B2BFC2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F783960" w14:textId="6176290E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FEEB9C0" w14:textId="3941DD9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623DE367" w14:textId="50F8F9F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.1)</w:t>
            </w:r>
          </w:p>
        </w:tc>
        <w:tc>
          <w:tcPr>
            <w:tcW w:w="917" w:type="dxa"/>
          </w:tcPr>
          <w:p w14:paraId="7B49C3DA" w14:textId="5F4E290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EB6F71" w14:textId="06C26A0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7E1F1598" w14:textId="6B69F17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98C565E" w14:textId="5A61768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67DA0839" w14:textId="680C6B6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72F521E1" w14:textId="6CAAB67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16A6E35A" w14:textId="485140C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.1)</w:t>
            </w:r>
          </w:p>
        </w:tc>
        <w:tc>
          <w:tcPr>
            <w:tcW w:w="917" w:type="dxa"/>
            <w:gridSpan w:val="2"/>
          </w:tcPr>
          <w:p w14:paraId="1B6CA347" w14:textId="7FE0944A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460A1650" w14:textId="3669FAD1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34D57B81" w14:textId="6862A56B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033715E" w14:textId="7CEFCAD1" w:rsidTr="00683DFA">
        <w:tc>
          <w:tcPr>
            <w:tcW w:w="1256" w:type="dxa"/>
            <w:vMerge/>
            <w:vAlign w:val="center"/>
          </w:tcPr>
          <w:p w14:paraId="2DF16E60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B9EEFFB" w14:textId="6E682F7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D3</w:t>
            </w:r>
          </w:p>
        </w:tc>
        <w:tc>
          <w:tcPr>
            <w:tcW w:w="1033" w:type="dxa"/>
          </w:tcPr>
          <w:p w14:paraId="774771D8" w14:textId="3626C8C0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6B69368A" w14:textId="6B94EB9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4)</w:t>
            </w:r>
          </w:p>
        </w:tc>
        <w:tc>
          <w:tcPr>
            <w:tcW w:w="848" w:type="dxa"/>
          </w:tcPr>
          <w:p w14:paraId="3E5E3B7A" w14:textId="73B1CDB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401C8E2A" w14:textId="03FF497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286A8BE" w14:textId="0D11EEB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2642E0C" w14:textId="15D3E3E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23043F71" w14:textId="05D15A8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4)</w:t>
            </w:r>
          </w:p>
        </w:tc>
        <w:tc>
          <w:tcPr>
            <w:tcW w:w="917" w:type="dxa"/>
          </w:tcPr>
          <w:p w14:paraId="7502914A" w14:textId="591A4176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E8CA968" w14:textId="75EE7C0F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754BFFC7" w14:textId="797E1B6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FA05F03" w14:textId="66A24000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466A01AE" w14:textId="3F81839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28808C3C" w14:textId="640215E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6610ABED" w14:textId="4A1C2FE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4)</w:t>
            </w:r>
          </w:p>
        </w:tc>
        <w:tc>
          <w:tcPr>
            <w:tcW w:w="917" w:type="dxa"/>
            <w:gridSpan w:val="2"/>
          </w:tcPr>
          <w:p w14:paraId="28A07EF6" w14:textId="65A5E23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7E6FE496" w14:textId="1AC7F048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1644B4A8" w14:textId="3214F0B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5222C8F5" w14:textId="64D346E7" w:rsidTr="00683DFA">
        <w:tc>
          <w:tcPr>
            <w:tcW w:w="1256" w:type="dxa"/>
            <w:vMerge w:val="restart"/>
            <w:vAlign w:val="center"/>
          </w:tcPr>
          <w:p w14:paraId="6124EEE0" w14:textId="38777CB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 linear HDPs</w:t>
            </w:r>
          </w:p>
        </w:tc>
        <w:tc>
          <w:tcPr>
            <w:tcW w:w="1256" w:type="dxa"/>
          </w:tcPr>
          <w:p w14:paraId="2893ED69" w14:textId="791ADED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12</w:t>
            </w:r>
          </w:p>
        </w:tc>
        <w:tc>
          <w:tcPr>
            <w:tcW w:w="1033" w:type="dxa"/>
          </w:tcPr>
          <w:p w14:paraId="5148BBED" w14:textId="07B46E3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4E079761" w14:textId="006A517A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27.2)</w:t>
            </w:r>
          </w:p>
        </w:tc>
        <w:tc>
          <w:tcPr>
            <w:tcW w:w="848" w:type="dxa"/>
          </w:tcPr>
          <w:p w14:paraId="144753F6" w14:textId="7F0BCBD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0F6CB12D" w14:textId="0298C19E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7D5D6A6" w14:textId="3948864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3502936" w14:textId="2FF4E596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41988D33" w14:textId="6118686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27.2)</w:t>
            </w:r>
          </w:p>
        </w:tc>
        <w:tc>
          <w:tcPr>
            <w:tcW w:w="917" w:type="dxa"/>
          </w:tcPr>
          <w:p w14:paraId="146DB0C7" w14:textId="2E53BD9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F236E33" w14:textId="5D9C2C81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1D47854D" w14:textId="4B643FF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BD1AE97" w14:textId="5FF7685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1623CBF9" w14:textId="316A712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499996E6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7654BF42" w14:textId="3A0CD62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7.2)</w:t>
            </w:r>
          </w:p>
        </w:tc>
        <w:tc>
          <w:tcPr>
            <w:tcW w:w="917" w:type="dxa"/>
            <w:gridSpan w:val="2"/>
          </w:tcPr>
          <w:p w14:paraId="2C3A42D6" w14:textId="5B83AAB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359D33B5" w14:textId="0359B128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1853FCC3" w14:textId="7F210DA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1263397" w14:textId="69148D71" w:rsidTr="00683DFA">
        <w:tc>
          <w:tcPr>
            <w:tcW w:w="1256" w:type="dxa"/>
            <w:vMerge/>
            <w:vAlign w:val="center"/>
          </w:tcPr>
          <w:p w14:paraId="7DD5E6A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05D1245" w14:textId="3EDE308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2-6</w:t>
            </w:r>
          </w:p>
        </w:tc>
        <w:tc>
          <w:tcPr>
            <w:tcW w:w="1033" w:type="dxa"/>
          </w:tcPr>
          <w:p w14:paraId="13BEF70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2D92997D" w14:textId="3544D222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283.3)</w:t>
            </w:r>
          </w:p>
        </w:tc>
        <w:tc>
          <w:tcPr>
            <w:tcW w:w="848" w:type="dxa"/>
          </w:tcPr>
          <w:p w14:paraId="6C1721A1" w14:textId="3E8BF062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4E7219CB" w14:textId="1991B51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A5467C7" w14:textId="05DD3D3A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3CBCD9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631DE767" w14:textId="17F2F0F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283.3)</w:t>
            </w:r>
          </w:p>
        </w:tc>
        <w:tc>
          <w:tcPr>
            <w:tcW w:w="917" w:type="dxa"/>
          </w:tcPr>
          <w:p w14:paraId="0D433768" w14:textId="5206763D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6B15437" w14:textId="5CF2ECC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3BF8AE1A" w14:textId="6E72A0B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E3BF968" w14:textId="5E1B227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6DDBDC13" w14:textId="508D7700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71F24FE7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2696C82E" w14:textId="072D341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283.3)</w:t>
            </w:r>
          </w:p>
        </w:tc>
        <w:tc>
          <w:tcPr>
            <w:tcW w:w="917" w:type="dxa"/>
            <w:gridSpan w:val="2"/>
          </w:tcPr>
          <w:p w14:paraId="018A492F" w14:textId="2078ACE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1CA76DE6" w14:textId="22EE0B7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548328A0" w14:textId="329E549E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A60EF52" w14:textId="46BA76A3" w:rsidTr="00683DFA">
        <w:tc>
          <w:tcPr>
            <w:tcW w:w="1256" w:type="dxa"/>
            <w:vMerge/>
            <w:vAlign w:val="center"/>
          </w:tcPr>
          <w:p w14:paraId="48B9B55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DC2B0A8" w14:textId="73D59B32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3-10</w:t>
            </w:r>
          </w:p>
        </w:tc>
        <w:tc>
          <w:tcPr>
            <w:tcW w:w="1033" w:type="dxa"/>
          </w:tcPr>
          <w:p w14:paraId="32B5B7F9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00FFDEBF" w14:textId="1CB3D13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54.9)</w:t>
            </w:r>
          </w:p>
        </w:tc>
        <w:tc>
          <w:tcPr>
            <w:tcW w:w="848" w:type="dxa"/>
          </w:tcPr>
          <w:p w14:paraId="73110453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</w:tcPr>
          <w:p w14:paraId="6EDFD42B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DB7048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06A352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4C6F3AF8" w14:textId="5E56F1F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54.9)</w:t>
            </w:r>
          </w:p>
        </w:tc>
        <w:tc>
          <w:tcPr>
            <w:tcW w:w="917" w:type="dxa"/>
          </w:tcPr>
          <w:p w14:paraId="62361A80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A39B9B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</w:tcPr>
          <w:p w14:paraId="2F9573DC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8A7DA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9" w:type="dxa"/>
            <w:gridSpan w:val="2"/>
          </w:tcPr>
          <w:p w14:paraId="4302B15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</w:tcPr>
          <w:p w14:paraId="14B00260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5959B88F" w14:textId="19234BF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54.9)</w:t>
            </w:r>
          </w:p>
        </w:tc>
        <w:tc>
          <w:tcPr>
            <w:tcW w:w="917" w:type="dxa"/>
            <w:gridSpan w:val="2"/>
          </w:tcPr>
          <w:p w14:paraId="620A260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4" w:type="dxa"/>
          </w:tcPr>
          <w:p w14:paraId="6E70FFAC" w14:textId="2139EBEF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7A66365C" w14:textId="7138FF1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AB1ED38" w14:textId="3E405DE2" w:rsidTr="00683DFA">
        <w:tc>
          <w:tcPr>
            <w:tcW w:w="1256" w:type="dxa"/>
            <w:vMerge w:val="restart"/>
            <w:vAlign w:val="center"/>
          </w:tcPr>
          <w:p w14:paraId="2C26194F" w14:textId="4BBC20B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-</w:t>
            </w:r>
            <w:r w:rsidRPr="00694A50">
              <w:rPr>
                <w:rFonts w:ascii="Arial" w:hAnsi="Arial" w:cs="Arial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hybrid HDPs</w:t>
            </w:r>
          </w:p>
        </w:tc>
        <w:tc>
          <w:tcPr>
            <w:tcW w:w="1256" w:type="dxa"/>
          </w:tcPr>
          <w:p w14:paraId="42B32897" w14:textId="176F83F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694A50">
              <w:rPr>
                <w:rFonts w:ascii="Arial" w:hAnsi="Arial" w:cs="Arial"/>
                <w:sz w:val="18"/>
                <w:szCs w:val="18"/>
              </w:rPr>
              <w:t>D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33" w:type="dxa"/>
          </w:tcPr>
          <w:p w14:paraId="69C74BD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5B0AC21F" w14:textId="4FED715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15)</w:t>
            </w:r>
          </w:p>
        </w:tc>
        <w:tc>
          <w:tcPr>
            <w:tcW w:w="848" w:type="dxa"/>
          </w:tcPr>
          <w:p w14:paraId="46C60C5B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6C7B9D37" w14:textId="35F42E2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F1E191F" w14:textId="0D4CA5D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72661B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36D4EAE2" w14:textId="64E6B11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15)</w:t>
            </w:r>
          </w:p>
        </w:tc>
        <w:tc>
          <w:tcPr>
            <w:tcW w:w="917" w:type="dxa"/>
          </w:tcPr>
          <w:p w14:paraId="2143A231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056D5DD" w14:textId="50ECB50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2774240C" w14:textId="09C8D14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C8FC6C" w14:textId="2479EBF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7F248DAC" w14:textId="4D3B558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7794666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6B094EF1" w14:textId="01E2ABFE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15)</w:t>
            </w:r>
          </w:p>
        </w:tc>
        <w:tc>
          <w:tcPr>
            <w:tcW w:w="917" w:type="dxa"/>
            <w:gridSpan w:val="2"/>
          </w:tcPr>
          <w:p w14:paraId="17CB984F" w14:textId="14F9BCE9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1C04290D" w14:textId="461CE94B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465E87AF" w14:textId="2B86E62C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6E6D1ABC" w14:textId="33882396" w:rsidTr="00683DFA">
        <w:tc>
          <w:tcPr>
            <w:tcW w:w="1256" w:type="dxa"/>
            <w:vMerge/>
            <w:vAlign w:val="center"/>
          </w:tcPr>
          <w:p w14:paraId="0C000EAF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DE7D507" w14:textId="4CA5B43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13</w:t>
            </w:r>
          </w:p>
        </w:tc>
        <w:tc>
          <w:tcPr>
            <w:tcW w:w="1033" w:type="dxa"/>
          </w:tcPr>
          <w:p w14:paraId="3331B693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30070FD2" w14:textId="59A00CB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2.3)</w:t>
            </w:r>
          </w:p>
        </w:tc>
        <w:tc>
          <w:tcPr>
            <w:tcW w:w="848" w:type="dxa"/>
          </w:tcPr>
          <w:p w14:paraId="19F6AC8E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2BA06BB4" w14:textId="739A664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CBA7D60" w14:textId="09AB579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B59D7AC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27467F15" w14:textId="4B64EB6A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2.3)</w:t>
            </w:r>
          </w:p>
        </w:tc>
        <w:tc>
          <w:tcPr>
            <w:tcW w:w="917" w:type="dxa"/>
          </w:tcPr>
          <w:p w14:paraId="568604A5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6E09F5C" w14:textId="23E8B78A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2EE65E30" w14:textId="2AE40CB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A41A646" w14:textId="1C7E19B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3C391703" w14:textId="784E160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561011B0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60562EE4" w14:textId="7ED21F8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2.3)</w:t>
            </w:r>
          </w:p>
        </w:tc>
        <w:tc>
          <w:tcPr>
            <w:tcW w:w="917" w:type="dxa"/>
            <w:gridSpan w:val="2"/>
          </w:tcPr>
          <w:p w14:paraId="01DBD85D" w14:textId="4BD0E70C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4703C6C6" w14:textId="5E2EC84C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08C9F143" w14:textId="7D3669D4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44DAA29C" w14:textId="46393A8E" w:rsidTr="00683DFA">
        <w:tc>
          <w:tcPr>
            <w:tcW w:w="1256" w:type="dxa"/>
            <w:vMerge/>
            <w:vAlign w:val="center"/>
          </w:tcPr>
          <w:p w14:paraId="269F8875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39FCF752" w14:textId="793FFB7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32</w:t>
            </w:r>
          </w:p>
        </w:tc>
        <w:tc>
          <w:tcPr>
            <w:tcW w:w="1033" w:type="dxa"/>
          </w:tcPr>
          <w:p w14:paraId="392E71CA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4C4F78B1" w14:textId="1B248BA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01)</w:t>
            </w:r>
          </w:p>
        </w:tc>
        <w:tc>
          <w:tcPr>
            <w:tcW w:w="848" w:type="dxa"/>
          </w:tcPr>
          <w:p w14:paraId="1FD6093A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63545B53" w14:textId="0551A34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DA49AEC" w14:textId="6FBB90B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B41188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712CB143" w14:textId="0FCC3C2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01)</w:t>
            </w:r>
          </w:p>
        </w:tc>
        <w:tc>
          <w:tcPr>
            <w:tcW w:w="917" w:type="dxa"/>
          </w:tcPr>
          <w:p w14:paraId="5A994436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3C754C0" w14:textId="31D5EA3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6EF77420" w14:textId="5F53BF7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630D548" w14:textId="1758AB6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00B38048" w14:textId="66B0FF62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7656E322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0F07FA8B" w14:textId="221330A6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101)</w:t>
            </w:r>
          </w:p>
        </w:tc>
        <w:tc>
          <w:tcPr>
            <w:tcW w:w="917" w:type="dxa"/>
            <w:gridSpan w:val="2"/>
          </w:tcPr>
          <w:p w14:paraId="528F3C16" w14:textId="283C9E3D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0CFB0FB3" w14:textId="43C6F496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1C8841AA" w14:textId="4955D76E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0D4AFC7C" w14:textId="324BD5B3" w:rsidTr="00683DFA">
        <w:tc>
          <w:tcPr>
            <w:tcW w:w="1256" w:type="dxa"/>
            <w:vMerge/>
          </w:tcPr>
          <w:p w14:paraId="096DAE40" w14:textId="661DAC4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E7F1EE5" w14:textId="5142C43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1</w:t>
            </w:r>
          </w:p>
        </w:tc>
        <w:tc>
          <w:tcPr>
            <w:tcW w:w="1033" w:type="dxa"/>
          </w:tcPr>
          <w:p w14:paraId="4DE902D9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18A11FE1" w14:textId="31CA2AED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4.7)</w:t>
            </w:r>
          </w:p>
        </w:tc>
        <w:tc>
          <w:tcPr>
            <w:tcW w:w="848" w:type="dxa"/>
          </w:tcPr>
          <w:p w14:paraId="7850BACD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5FEA5FB1" w14:textId="27F1C8B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463EDB9" w14:textId="0F634E32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4398853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4C1B2FED" w14:textId="55D2487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4.7)</w:t>
            </w:r>
          </w:p>
        </w:tc>
        <w:tc>
          <w:tcPr>
            <w:tcW w:w="917" w:type="dxa"/>
          </w:tcPr>
          <w:p w14:paraId="4A0A6ED7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D149214" w14:textId="768846CE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6D525C32" w14:textId="77F3CED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E92A2C3" w14:textId="3795467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035FEDDF" w14:textId="2F424CD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25A469A0" w14:textId="1E3D644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  <w:r>
              <w:rPr>
                <w:rFonts w:ascii="Arial" w:hAnsi="Arial" w:cs="Arial"/>
                <w:sz w:val="18"/>
                <w:szCs w:val="18"/>
              </w:rPr>
              <w:t xml:space="preserve"> (&gt;94.7)</w:t>
            </w:r>
          </w:p>
        </w:tc>
        <w:tc>
          <w:tcPr>
            <w:tcW w:w="917" w:type="dxa"/>
            <w:gridSpan w:val="2"/>
          </w:tcPr>
          <w:p w14:paraId="29F43971" w14:textId="388F4CB2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1565FAF3" w14:textId="42A1E453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2251FDAF" w14:textId="581C1B7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7901B140" w14:textId="3E7DEB41" w:rsidTr="00683DFA">
        <w:tc>
          <w:tcPr>
            <w:tcW w:w="1256" w:type="dxa"/>
            <w:vMerge/>
          </w:tcPr>
          <w:p w14:paraId="72A63EB0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A142A9C" w14:textId="4FC278E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2</w:t>
            </w:r>
          </w:p>
        </w:tc>
        <w:tc>
          <w:tcPr>
            <w:tcW w:w="1033" w:type="dxa"/>
          </w:tcPr>
          <w:p w14:paraId="316DB15A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59060B5B" w14:textId="059B35A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88.5)</w:t>
            </w:r>
          </w:p>
        </w:tc>
        <w:tc>
          <w:tcPr>
            <w:tcW w:w="848" w:type="dxa"/>
          </w:tcPr>
          <w:p w14:paraId="57EE973F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09D301BA" w14:textId="01ADD9DE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9F7FAEF" w14:textId="01F782D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2F7647C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772D2905" w14:textId="46394796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88.5)</w:t>
            </w:r>
          </w:p>
        </w:tc>
        <w:tc>
          <w:tcPr>
            <w:tcW w:w="917" w:type="dxa"/>
          </w:tcPr>
          <w:p w14:paraId="1A8B9C8E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E6C23CD" w14:textId="6511377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4435C58D" w14:textId="2393CB8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42AD6AE" w14:textId="60F2021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1E6383BE" w14:textId="1D8984D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64322C74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31C2B878" w14:textId="59CA7A9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88.5)</w:t>
            </w:r>
          </w:p>
        </w:tc>
        <w:tc>
          <w:tcPr>
            <w:tcW w:w="917" w:type="dxa"/>
            <w:gridSpan w:val="2"/>
          </w:tcPr>
          <w:p w14:paraId="253614A2" w14:textId="6C7E2DE4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6279D637" w14:textId="57C12914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7FB6FDCB" w14:textId="255F67C1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6BB261FD" w14:textId="2A334524" w:rsidTr="00683DFA">
        <w:tc>
          <w:tcPr>
            <w:tcW w:w="1256" w:type="dxa"/>
            <w:vMerge/>
          </w:tcPr>
          <w:p w14:paraId="53D87A38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1ACFC9B8" w14:textId="6EBFEC4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3</w:t>
            </w:r>
          </w:p>
        </w:tc>
        <w:tc>
          <w:tcPr>
            <w:tcW w:w="1033" w:type="dxa"/>
          </w:tcPr>
          <w:p w14:paraId="4F2C4BE3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345F8A80" w14:textId="5AA774C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1.8)</w:t>
            </w:r>
          </w:p>
        </w:tc>
        <w:tc>
          <w:tcPr>
            <w:tcW w:w="848" w:type="dxa"/>
          </w:tcPr>
          <w:p w14:paraId="50511C8D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3C03EE29" w14:textId="058BD4C5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696C66A" w14:textId="606E491B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4900157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52C13513" w14:textId="4D21433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1.8)</w:t>
            </w:r>
          </w:p>
        </w:tc>
        <w:tc>
          <w:tcPr>
            <w:tcW w:w="917" w:type="dxa"/>
          </w:tcPr>
          <w:p w14:paraId="591DEA4D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2582D49" w14:textId="60896FA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3FDE9621" w14:textId="685BC4A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2E376A6" w14:textId="3D05129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285301B5" w14:textId="3FBA8F5D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5EC64A5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2347BCE8" w14:textId="34CA791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91.8)</w:t>
            </w:r>
          </w:p>
        </w:tc>
        <w:tc>
          <w:tcPr>
            <w:tcW w:w="917" w:type="dxa"/>
            <w:gridSpan w:val="2"/>
          </w:tcPr>
          <w:p w14:paraId="08112955" w14:textId="3FB36CE1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04C689DC" w14:textId="2851D7CF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  <w:gridSpan w:val="2"/>
          </w:tcPr>
          <w:p w14:paraId="0BF03B3E" w14:textId="4B054CC8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4C15A7A2" w14:textId="1A1D5FBD" w:rsidTr="00683DFA">
        <w:tc>
          <w:tcPr>
            <w:tcW w:w="1256" w:type="dxa"/>
            <w:vMerge w:val="restart"/>
          </w:tcPr>
          <w:p w14:paraId="481FD4B1" w14:textId="2C842F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-</w:t>
            </w:r>
            <w:r w:rsidRPr="00694A50">
              <w:rPr>
                <w:rFonts w:ascii="Arial" w:hAnsi="Arial" w:cs="Arial"/>
                <w:sz w:val="18"/>
                <w:szCs w:val="18"/>
              </w:rPr>
              <w:t>gene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hybrid HDPs</w:t>
            </w:r>
          </w:p>
        </w:tc>
        <w:tc>
          <w:tcPr>
            <w:tcW w:w="1256" w:type="dxa"/>
          </w:tcPr>
          <w:p w14:paraId="52729E31" w14:textId="32D59E1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CaD21</w:t>
            </w:r>
          </w:p>
        </w:tc>
        <w:tc>
          <w:tcPr>
            <w:tcW w:w="1033" w:type="dxa"/>
          </w:tcPr>
          <w:p w14:paraId="248DA156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4986890D" w14:textId="014570A6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9.8)</w:t>
            </w:r>
          </w:p>
        </w:tc>
        <w:tc>
          <w:tcPr>
            <w:tcW w:w="848" w:type="dxa"/>
          </w:tcPr>
          <w:p w14:paraId="4944874C" w14:textId="48D0F42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gridSpan w:val="2"/>
          </w:tcPr>
          <w:p w14:paraId="5B1EDB80" w14:textId="78FBDB4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09737C4" w14:textId="7118E2A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DF53BF2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650744B3" w14:textId="04990F2A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89.8)</w:t>
            </w:r>
          </w:p>
        </w:tc>
        <w:tc>
          <w:tcPr>
            <w:tcW w:w="917" w:type="dxa"/>
          </w:tcPr>
          <w:p w14:paraId="62E37BEA" w14:textId="38C8BA0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CFBBFEF" w14:textId="138C2B1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76FF95F0" w14:textId="1D553194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D102102" w14:textId="4FB4C70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12AE0EC3" w14:textId="1EFDB8F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47A187B7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7558CDD3" w14:textId="3E351688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.9)</w:t>
            </w:r>
          </w:p>
        </w:tc>
        <w:tc>
          <w:tcPr>
            <w:tcW w:w="917" w:type="dxa"/>
            <w:gridSpan w:val="2"/>
          </w:tcPr>
          <w:p w14:paraId="5901EA1C" w14:textId="3728A94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53DB5D07" w14:textId="268F682F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.9)</w:t>
            </w:r>
          </w:p>
        </w:tc>
        <w:tc>
          <w:tcPr>
            <w:tcW w:w="924" w:type="dxa"/>
          </w:tcPr>
          <w:p w14:paraId="55A40C0A" w14:textId="77777777" w:rsidR="00693B91" w:rsidRDefault="00801EB5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49306C5A" w14:textId="27C5F4E1" w:rsidR="00801EB5" w:rsidRDefault="00801EB5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9.8)</w:t>
            </w:r>
          </w:p>
        </w:tc>
        <w:tc>
          <w:tcPr>
            <w:tcW w:w="924" w:type="dxa"/>
            <w:gridSpan w:val="2"/>
          </w:tcPr>
          <w:p w14:paraId="73EEA18F" w14:textId="28EDEF62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3928E322" w14:textId="24B8EB3A" w:rsidTr="00683DFA">
        <w:tc>
          <w:tcPr>
            <w:tcW w:w="1256" w:type="dxa"/>
            <w:vMerge/>
          </w:tcPr>
          <w:p w14:paraId="1D2D0A3C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</w:tcPr>
          <w:p w14:paraId="4DE2A922" w14:textId="082F647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CaD22</w:t>
            </w:r>
          </w:p>
        </w:tc>
        <w:tc>
          <w:tcPr>
            <w:tcW w:w="1033" w:type="dxa"/>
          </w:tcPr>
          <w:p w14:paraId="1D8ADEB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4C9B3F93" w14:textId="1B13D0F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.5)</w:t>
            </w:r>
          </w:p>
        </w:tc>
        <w:tc>
          <w:tcPr>
            <w:tcW w:w="848" w:type="dxa"/>
          </w:tcPr>
          <w:p w14:paraId="2955275E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7AE2CB0E" w14:textId="069822D5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92670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87.0)</w:t>
            </w:r>
          </w:p>
        </w:tc>
        <w:tc>
          <w:tcPr>
            <w:tcW w:w="710" w:type="dxa"/>
            <w:gridSpan w:val="2"/>
          </w:tcPr>
          <w:p w14:paraId="72620D68" w14:textId="23D64AE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60743EE" w14:textId="6F039F1C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6470750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&gt;200</w:t>
            </w:r>
          </w:p>
          <w:p w14:paraId="6994E46D" w14:textId="3F9C1E33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gt;87.0)</w:t>
            </w:r>
          </w:p>
        </w:tc>
        <w:tc>
          <w:tcPr>
            <w:tcW w:w="917" w:type="dxa"/>
          </w:tcPr>
          <w:p w14:paraId="100C0BAF" w14:textId="6C4AD500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0C52692" w14:textId="035DBC4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0A0EB3BC" w14:textId="3E0D3FC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09649BF" w14:textId="2075171F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gridSpan w:val="2"/>
          </w:tcPr>
          <w:p w14:paraId="519F54F9" w14:textId="1CC6CC52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4" w:type="dxa"/>
          </w:tcPr>
          <w:p w14:paraId="6FD0541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3E78E346" w14:textId="47E64BD1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7.0)</w:t>
            </w:r>
          </w:p>
        </w:tc>
        <w:tc>
          <w:tcPr>
            <w:tcW w:w="917" w:type="dxa"/>
            <w:gridSpan w:val="2"/>
          </w:tcPr>
          <w:p w14:paraId="2FE5D51B" w14:textId="63FEED7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4" w:type="dxa"/>
          </w:tcPr>
          <w:p w14:paraId="4C27CE59" w14:textId="77777777" w:rsidR="00693B91" w:rsidRDefault="00801EB5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  <w:p w14:paraId="26BEA8E0" w14:textId="4989E313" w:rsidR="00801EB5" w:rsidRDefault="00801EB5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7.0)</w:t>
            </w:r>
          </w:p>
        </w:tc>
        <w:tc>
          <w:tcPr>
            <w:tcW w:w="924" w:type="dxa"/>
            <w:gridSpan w:val="2"/>
          </w:tcPr>
          <w:p w14:paraId="6524E8B5" w14:textId="5BCB7FAD" w:rsidR="00693B91" w:rsidRDefault="007207BC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93B91" w:rsidRPr="00694A50" w14:paraId="44DA1309" w14:textId="54006362" w:rsidTr="00683DFA">
        <w:tc>
          <w:tcPr>
            <w:tcW w:w="1256" w:type="dxa"/>
            <w:vMerge/>
          </w:tcPr>
          <w:p w14:paraId="4C33911D" w14:textId="77777777" w:rsidR="00693B91" w:rsidRPr="00694A50" w:rsidRDefault="00693B91" w:rsidP="00693B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6" w:type="dxa"/>
          </w:tcPr>
          <w:p w14:paraId="09334318" w14:textId="28A133C8" w:rsidR="00693B91" w:rsidRPr="003E3F7B" w:rsidRDefault="00693B91" w:rsidP="00693B9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E3F7B">
              <w:rPr>
                <w:rFonts w:ascii="Arial" w:hAnsi="Arial" w:cs="Arial"/>
                <w:bCs/>
                <w:sz w:val="18"/>
                <w:szCs w:val="18"/>
              </w:rPr>
              <w:t>CaD23</w:t>
            </w:r>
          </w:p>
        </w:tc>
        <w:tc>
          <w:tcPr>
            <w:tcW w:w="1033" w:type="dxa"/>
          </w:tcPr>
          <w:p w14:paraId="54609D12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2.5</w:t>
            </w:r>
          </w:p>
          <w:p w14:paraId="4871C2F4" w14:textId="4A33329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848" w:type="dxa"/>
          </w:tcPr>
          <w:p w14:paraId="1806898B" w14:textId="00EFFC69" w:rsidR="00693B91" w:rsidRDefault="00BB01C7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4F50F39D" w14:textId="183904D8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BB01C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BB01C7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</w:tcPr>
          <w:p w14:paraId="0DADE53C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18872874" w14:textId="5358CCA6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4)</w:t>
            </w:r>
          </w:p>
        </w:tc>
        <w:tc>
          <w:tcPr>
            <w:tcW w:w="851" w:type="dxa"/>
          </w:tcPr>
          <w:p w14:paraId="043F2C5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02B1DF36" w14:textId="62F5DFC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8)</w:t>
            </w:r>
          </w:p>
        </w:tc>
        <w:tc>
          <w:tcPr>
            <w:tcW w:w="992" w:type="dxa"/>
          </w:tcPr>
          <w:p w14:paraId="7654210E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6F9EBA3B" w14:textId="232E0DC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4)</w:t>
            </w:r>
          </w:p>
        </w:tc>
        <w:tc>
          <w:tcPr>
            <w:tcW w:w="917" w:type="dxa"/>
          </w:tcPr>
          <w:p w14:paraId="201B03B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A50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75B4E5D" w14:textId="1D62B559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.7)</w:t>
            </w:r>
          </w:p>
        </w:tc>
        <w:tc>
          <w:tcPr>
            <w:tcW w:w="708" w:type="dxa"/>
          </w:tcPr>
          <w:p w14:paraId="52D2626D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02409A65" w14:textId="1B2BF567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4)</w:t>
            </w:r>
          </w:p>
        </w:tc>
        <w:tc>
          <w:tcPr>
            <w:tcW w:w="927" w:type="dxa"/>
          </w:tcPr>
          <w:p w14:paraId="3607C4EB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54AFC40B" w14:textId="00C03F3D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.7)</w:t>
            </w:r>
          </w:p>
        </w:tc>
        <w:tc>
          <w:tcPr>
            <w:tcW w:w="708" w:type="dxa"/>
          </w:tcPr>
          <w:p w14:paraId="346D682B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</w:t>
            </w:r>
          </w:p>
          <w:p w14:paraId="1DC239A1" w14:textId="4A984DD1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939" w:type="dxa"/>
            <w:gridSpan w:val="2"/>
          </w:tcPr>
          <w:p w14:paraId="7FBFFF57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</w:t>
            </w:r>
          </w:p>
          <w:p w14:paraId="5353D824" w14:textId="1C41F56B" w:rsidR="00693B91" w:rsidRPr="00694A50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2)</w:t>
            </w:r>
          </w:p>
        </w:tc>
        <w:tc>
          <w:tcPr>
            <w:tcW w:w="994" w:type="dxa"/>
          </w:tcPr>
          <w:p w14:paraId="24434841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140572D8" w14:textId="790D58EF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8)</w:t>
            </w:r>
          </w:p>
        </w:tc>
        <w:tc>
          <w:tcPr>
            <w:tcW w:w="917" w:type="dxa"/>
            <w:gridSpan w:val="2"/>
          </w:tcPr>
          <w:p w14:paraId="4567C423" w14:textId="77777777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278EB962" w14:textId="21AAD573" w:rsidR="00693B91" w:rsidRDefault="00693B91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8)</w:t>
            </w:r>
          </w:p>
        </w:tc>
        <w:tc>
          <w:tcPr>
            <w:tcW w:w="924" w:type="dxa"/>
          </w:tcPr>
          <w:p w14:paraId="04F8D398" w14:textId="77777777" w:rsidR="00693B91" w:rsidRDefault="00F9620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61ADF7C2" w14:textId="726A3C14" w:rsidR="00F9620F" w:rsidRDefault="00F9620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4)</w:t>
            </w:r>
          </w:p>
        </w:tc>
        <w:tc>
          <w:tcPr>
            <w:tcW w:w="924" w:type="dxa"/>
            <w:gridSpan w:val="2"/>
          </w:tcPr>
          <w:p w14:paraId="35137A9A" w14:textId="77777777" w:rsidR="00693B91" w:rsidRDefault="00F9620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2DF19B91" w14:textId="1CA50C6B" w:rsidR="00F9620F" w:rsidRDefault="00F9620F" w:rsidP="00693B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8)</w:t>
            </w:r>
          </w:p>
        </w:tc>
      </w:tr>
    </w:tbl>
    <w:p w14:paraId="4D00F4DA" w14:textId="3B88C66D" w:rsidR="00080ADF" w:rsidRPr="00080ADF" w:rsidRDefault="00ED157D" w:rsidP="003E3F7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TCC = American Type Culture Collection; </w:t>
      </w:r>
      <w:r w:rsidR="00080ADF">
        <w:rPr>
          <w:rFonts w:ascii="Arial" w:hAnsi="Arial" w:cs="Arial"/>
          <w:sz w:val="18"/>
          <w:szCs w:val="18"/>
        </w:rPr>
        <w:t xml:space="preserve">MRSA-OS = Methicillin-resistant </w:t>
      </w:r>
      <w:r w:rsidR="00080ADF">
        <w:rPr>
          <w:rFonts w:ascii="Arial" w:hAnsi="Arial" w:cs="Arial"/>
          <w:i/>
          <w:iCs/>
          <w:sz w:val="18"/>
          <w:szCs w:val="18"/>
        </w:rPr>
        <w:t>S. aureus</w:t>
      </w:r>
      <w:r w:rsidR="00493080">
        <w:rPr>
          <w:rFonts w:ascii="Arial" w:hAnsi="Arial" w:cs="Arial"/>
          <w:sz w:val="18"/>
          <w:szCs w:val="18"/>
        </w:rPr>
        <w:t>; OS = O</w:t>
      </w:r>
      <w:r w:rsidR="00080ADF">
        <w:rPr>
          <w:rFonts w:ascii="Arial" w:hAnsi="Arial" w:cs="Arial"/>
          <w:sz w:val="18"/>
          <w:szCs w:val="18"/>
        </w:rPr>
        <w:t>cular surface</w:t>
      </w:r>
    </w:p>
    <w:p w14:paraId="2D5F3BA4" w14:textId="6AB215F3" w:rsidR="00F03673" w:rsidRPr="003E3F7B" w:rsidRDefault="00316713" w:rsidP="003E3F7B">
      <w:pPr>
        <w:rPr>
          <w:rFonts w:ascii="Arial" w:hAnsi="Arial" w:cs="Arial"/>
          <w:sz w:val="18"/>
          <w:szCs w:val="18"/>
        </w:rPr>
      </w:pPr>
      <w:r w:rsidRPr="003E3F7B">
        <w:rPr>
          <w:rFonts w:ascii="Arial" w:hAnsi="Arial" w:cs="Arial"/>
          <w:sz w:val="18"/>
          <w:szCs w:val="18"/>
        </w:rPr>
        <w:lastRenderedPageBreak/>
        <w:t xml:space="preserve">MIC refers to the lowest concentration </w:t>
      </w:r>
      <w:r w:rsidR="0048391E" w:rsidRPr="003E3F7B">
        <w:rPr>
          <w:rFonts w:ascii="Arial" w:hAnsi="Arial" w:cs="Arial"/>
          <w:sz w:val="18"/>
          <w:szCs w:val="18"/>
        </w:rPr>
        <w:t xml:space="preserve">of antibiotic / peptide </w:t>
      </w:r>
      <w:r w:rsidRPr="003E3F7B">
        <w:rPr>
          <w:rFonts w:ascii="Arial" w:hAnsi="Arial" w:cs="Arial"/>
          <w:sz w:val="18"/>
          <w:szCs w:val="18"/>
        </w:rPr>
        <w:t xml:space="preserve">that prevents any visible bacterial growth after 24 hours of incubation with treatment. Data represent the mean of two biological duplicate from two to three independent experiments. </w:t>
      </w:r>
    </w:p>
    <w:sectPr w:rsidR="00F03673" w:rsidRPr="003E3F7B" w:rsidSect="00694A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13"/>
    <w:rsid w:val="0000643B"/>
    <w:rsid w:val="0001346A"/>
    <w:rsid w:val="00015DB0"/>
    <w:rsid w:val="00017B59"/>
    <w:rsid w:val="00063BB8"/>
    <w:rsid w:val="0007588C"/>
    <w:rsid w:val="00080ADF"/>
    <w:rsid w:val="000933B0"/>
    <w:rsid w:val="000C4168"/>
    <w:rsid w:val="000D756E"/>
    <w:rsid w:val="000E09D8"/>
    <w:rsid w:val="000F1A4A"/>
    <w:rsid w:val="0012179F"/>
    <w:rsid w:val="00142294"/>
    <w:rsid w:val="001458EB"/>
    <w:rsid w:val="00151F34"/>
    <w:rsid w:val="00165EF3"/>
    <w:rsid w:val="00173447"/>
    <w:rsid w:val="00174E41"/>
    <w:rsid w:val="001A42A2"/>
    <w:rsid w:val="001C5C78"/>
    <w:rsid w:val="001F348C"/>
    <w:rsid w:val="0020247D"/>
    <w:rsid w:val="002149D9"/>
    <w:rsid w:val="0022004A"/>
    <w:rsid w:val="00247971"/>
    <w:rsid w:val="0025672B"/>
    <w:rsid w:val="00257346"/>
    <w:rsid w:val="002653F9"/>
    <w:rsid w:val="0027190E"/>
    <w:rsid w:val="00275F9E"/>
    <w:rsid w:val="002A3420"/>
    <w:rsid w:val="002A7E1F"/>
    <w:rsid w:val="002B6650"/>
    <w:rsid w:val="002B7A9C"/>
    <w:rsid w:val="002F7660"/>
    <w:rsid w:val="00316713"/>
    <w:rsid w:val="003242AA"/>
    <w:rsid w:val="003539B0"/>
    <w:rsid w:val="00363BBD"/>
    <w:rsid w:val="00376F57"/>
    <w:rsid w:val="003817B3"/>
    <w:rsid w:val="003D7649"/>
    <w:rsid w:val="003E3F7B"/>
    <w:rsid w:val="003E4551"/>
    <w:rsid w:val="00403017"/>
    <w:rsid w:val="00414DB5"/>
    <w:rsid w:val="00436C7C"/>
    <w:rsid w:val="0043756A"/>
    <w:rsid w:val="00441D98"/>
    <w:rsid w:val="004613BA"/>
    <w:rsid w:val="00481517"/>
    <w:rsid w:val="0048391E"/>
    <w:rsid w:val="00485C59"/>
    <w:rsid w:val="00493080"/>
    <w:rsid w:val="00497A8D"/>
    <w:rsid w:val="004A62B7"/>
    <w:rsid w:val="004A7766"/>
    <w:rsid w:val="004B3992"/>
    <w:rsid w:val="004B4E36"/>
    <w:rsid w:val="004D1556"/>
    <w:rsid w:val="004D2DBD"/>
    <w:rsid w:val="004D3DCF"/>
    <w:rsid w:val="00520E24"/>
    <w:rsid w:val="0055209E"/>
    <w:rsid w:val="005605B2"/>
    <w:rsid w:val="00562913"/>
    <w:rsid w:val="00582809"/>
    <w:rsid w:val="00597266"/>
    <w:rsid w:val="005A16F3"/>
    <w:rsid w:val="005F1608"/>
    <w:rsid w:val="006002B2"/>
    <w:rsid w:val="00603545"/>
    <w:rsid w:val="006138B7"/>
    <w:rsid w:val="006231DF"/>
    <w:rsid w:val="00653BCA"/>
    <w:rsid w:val="00683DFA"/>
    <w:rsid w:val="00693B91"/>
    <w:rsid w:val="00694A50"/>
    <w:rsid w:val="006B3976"/>
    <w:rsid w:val="0071294F"/>
    <w:rsid w:val="007207BC"/>
    <w:rsid w:val="0072230B"/>
    <w:rsid w:val="007453B5"/>
    <w:rsid w:val="0075645D"/>
    <w:rsid w:val="0079263B"/>
    <w:rsid w:val="007B1EE2"/>
    <w:rsid w:val="007C50B9"/>
    <w:rsid w:val="00801EB5"/>
    <w:rsid w:val="008724E6"/>
    <w:rsid w:val="008B240C"/>
    <w:rsid w:val="008D273B"/>
    <w:rsid w:val="009100D4"/>
    <w:rsid w:val="00926709"/>
    <w:rsid w:val="009272E0"/>
    <w:rsid w:val="009451E9"/>
    <w:rsid w:val="0095587D"/>
    <w:rsid w:val="00966B5A"/>
    <w:rsid w:val="009704B3"/>
    <w:rsid w:val="00987066"/>
    <w:rsid w:val="00994F47"/>
    <w:rsid w:val="009B0C0B"/>
    <w:rsid w:val="009C375A"/>
    <w:rsid w:val="00A20E5F"/>
    <w:rsid w:val="00A2579A"/>
    <w:rsid w:val="00A272D5"/>
    <w:rsid w:val="00A318F2"/>
    <w:rsid w:val="00A51DC4"/>
    <w:rsid w:val="00A56E14"/>
    <w:rsid w:val="00A84DFB"/>
    <w:rsid w:val="00AA1F1A"/>
    <w:rsid w:val="00AA2AFE"/>
    <w:rsid w:val="00AB4AFA"/>
    <w:rsid w:val="00AE0273"/>
    <w:rsid w:val="00AE3043"/>
    <w:rsid w:val="00AE3F6B"/>
    <w:rsid w:val="00B025C4"/>
    <w:rsid w:val="00B16003"/>
    <w:rsid w:val="00B30153"/>
    <w:rsid w:val="00B3165A"/>
    <w:rsid w:val="00B32612"/>
    <w:rsid w:val="00B34E2B"/>
    <w:rsid w:val="00B3606D"/>
    <w:rsid w:val="00B8505F"/>
    <w:rsid w:val="00B850A2"/>
    <w:rsid w:val="00BA626C"/>
    <w:rsid w:val="00BB01C7"/>
    <w:rsid w:val="00BB7842"/>
    <w:rsid w:val="00BC2ED8"/>
    <w:rsid w:val="00BC31FE"/>
    <w:rsid w:val="00BE1461"/>
    <w:rsid w:val="00C0377F"/>
    <w:rsid w:val="00C4346E"/>
    <w:rsid w:val="00C83391"/>
    <w:rsid w:val="00C92541"/>
    <w:rsid w:val="00CB0622"/>
    <w:rsid w:val="00CB6F00"/>
    <w:rsid w:val="00CC0ED5"/>
    <w:rsid w:val="00CE3058"/>
    <w:rsid w:val="00D01127"/>
    <w:rsid w:val="00D077FB"/>
    <w:rsid w:val="00D21750"/>
    <w:rsid w:val="00D43B7F"/>
    <w:rsid w:val="00D665B8"/>
    <w:rsid w:val="00D80E7D"/>
    <w:rsid w:val="00D87673"/>
    <w:rsid w:val="00DC6196"/>
    <w:rsid w:val="00DD487C"/>
    <w:rsid w:val="00DE0A6D"/>
    <w:rsid w:val="00E258B1"/>
    <w:rsid w:val="00E51DA3"/>
    <w:rsid w:val="00E529EF"/>
    <w:rsid w:val="00E62AF4"/>
    <w:rsid w:val="00E94E15"/>
    <w:rsid w:val="00ED157D"/>
    <w:rsid w:val="00F03673"/>
    <w:rsid w:val="00F2335E"/>
    <w:rsid w:val="00F23CA7"/>
    <w:rsid w:val="00F448ED"/>
    <w:rsid w:val="00F51873"/>
    <w:rsid w:val="00F724C6"/>
    <w:rsid w:val="00F9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8A7F9"/>
  <w15:chartTrackingRefBased/>
  <w15:docId w15:val="{8F31F0E8-9BEB-504F-A4AA-0CEE6A8D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67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71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A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A5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2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56</cp:revision>
  <dcterms:created xsi:type="dcterms:W3CDTF">2021-05-30T17:05:00Z</dcterms:created>
  <dcterms:modified xsi:type="dcterms:W3CDTF">2021-07-29T11:27:00Z</dcterms:modified>
</cp:coreProperties>
</file>